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DBB67" w14:textId="45FCABF1" w:rsidR="008935F9" w:rsidRPr="004B274E" w:rsidRDefault="004A621F" w:rsidP="008935F9">
      <w:pPr>
        <w:jc w:val="both"/>
        <w:rPr>
          <w:rFonts w:asciiTheme="majorHAnsi" w:hAnsiTheme="majorHAnsi"/>
          <w:b/>
          <w:lang w:val="en-GB"/>
        </w:rPr>
      </w:pPr>
      <w:bookmarkStart w:id="0" w:name="_GoBack"/>
      <w:bookmarkEnd w:id="0"/>
      <w:r w:rsidRPr="00BF0EA4">
        <w:rPr>
          <w:rFonts w:asciiTheme="majorHAnsi" w:hAnsiTheme="majorHAnsi"/>
          <w:b/>
          <w:lang w:val="en-GB"/>
        </w:rPr>
        <w:t>Table S</w:t>
      </w:r>
      <w:r w:rsidR="006F7C41">
        <w:rPr>
          <w:rFonts w:asciiTheme="majorHAnsi" w:hAnsiTheme="majorHAnsi"/>
          <w:b/>
          <w:lang w:val="en-GB"/>
        </w:rPr>
        <w:t>5</w:t>
      </w:r>
      <w:r w:rsidR="008935F9" w:rsidRPr="00BF0EA4">
        <w:rPr>
          <w:rFonts w:asciiTheme="majorHAnsi" w:hAnsiTheme="majorHAnsi"/>
          <w:b/>
          <w:lang w:val="en-GB"/>
        </w:rPr>
        <w:t>: intra-interval Interference analyses</w:t>
      </w:r>
    </w:p>
    <w:p w14:paraId="4E9B4585" w14:textId="77777777" w:rsidR="008935F9" w:rsidRPr="004B274E" w:rsidRDefault="008935F9" w:rsidP="008935F9">
      <w:pPr>
        <w:jc w:val="both"/>
        <w:rPr>
          <w:rFonts w:asciiTheme="majorHAnsi" w:hAnsiTheme="majorHAnsi"/>
          <w:lang w:val="en-GB"/>
        </w:rPr>
      </w:pPr>
    </w:p>
    <w:p w14:paraId="02BE456C" w14:textId="77777777" w:rsidR="00B02F86" w:rsidRPr="00B02F86" w:rsidRDefault="00B02F86" w:rsidP="00B02F86">
      <w:pPr>
        <w:jc w:val="both"/>
        <w:rPr>
          <w:rFonts w:asciiTheme="majorHAnsi" w:hAnsiTheme="majorHAnsi"/>
          <w:lang w:val="en-GB"/>
        </w:rPr>
      </w:pPr>
      <w:r w:rsidRPr="00E21C4C">
        <w:rPr>
          <w:rFonts w:asciiTheme="majorHAnsi" w:hAnsiTheme="majorHAnsi"/>
          <w:lang w:val="en-GB"/>
        </w:rPr>
        <w:t xml:space="preserve">Interference was measured within a single interval, by comparing the observed number of double COs (based on non-parental </w:t>
      </w:r>
      <w:proofErr w:type="spellStart"/>
      <w:r w:rsidRPr="00E21C4C">
        <w:rPr>
          <w:rFonts w:asciiTheme="majorHAnsi" w:hAnsiTheme="majorHAnsi"/>
          <w:lang w:val="en-GB"/>
        </w:rPr>
        <w:t>ditype</w:t>
      </w:r>
      <w:proofErr w:type="spellEnd"/>
      <w:r w:rsidRPr="00E21C4C">
        <w:rPr>
          <w:rFonts w:asciiTheme="majorHAnsi" w:hAnsiTheme="majorHAnsi"/>
          <w:lang w:val="en-GB"/>
        </w:rPr>
        <w:t xml:space="preserve"> (NPD) frequency (NPD observed) to the expected number of double COs under the hypothesis of no interference (NPD expected) </w:t>
      </w:r>
      <w:r w:rsidR="00661674" w:rsidRPr="00661674">
        <w:rPr>
          <w:rFonts w:asciiTheme="majorHAnsi" w:hAnsiTheme="majorHAnsi"/>
          <w:lang w:val="en-GB"/>
        </w:rPr>
        <w:fldChar w:fldCharType="begin" w:fldLock="1"/>
      </w:r>
      <w:r w:rsidR="00661674" w:rsidRPr="00661674">
        <w:rPr>
          <w:rFonts w:asciiTheme="majorHAnsi" w:hAnsiTheme="majorHAnsi"/>
          <w:lang w:val="en-GB"/>
        </w:rPr>
        <w:instrText>ADDIN CSL_CITATION { "citationItems" : [ { "id" : "ITEM-1", "itemData" : { "DOI" : "10.1534/genetics.108.086918", "ISSN" : "0016-6731", "PMID" : "18493082", "abstract" : "The \"NPD ratio,\" widely used by yeast geneticists, is of limited applicability and is prone to falsely indicate significant crossover interference in a chi-square test. A simple, better chi-square test for interference in two-factor crosses is described.", "author" : [ { "dropping-particle" : "", "family" : "Stahl", "given" : "Franklin W", "non-dropping-particle" : "", "parse-names" : false, "suffix" : "" } ], "container-title" : "Genetics", "id" : "ITEM-1", "issue" : "1", "issued" : { "date-parts" : [ [ "2008", "5" ] ] }, "page" : "701-4", "title" : "On the \"NPD ratio\" as a test for crossover interference.", "type" : "article-journal", "volume" : "179" }, "uris" : [ "http://www.mendeley.com/documents/?uuid=8040eb81-92e8-4a41-8b67-3e6b324d8371" ] } ], "mendeley" : { "previouslyFormattedCitation" : "(Stahl, 2008)" }, "properties" : { "noteIndex" : 0 }, "schema" : "https://github.com/citation-style-language/schema/raw/master/csl-citation.json" }</w:instrText>
      </w:r>
      <w:r w:rsidR="00661674" w:rsidRPr="00661674">
        <w:rPr>
          <w:rFonts w:asciiTheme="majorHAnsi" w:hAnsiTheme="majorHAnsi"/>
          <w:lang w:val="en-GB"/>
        </w:rPr>
        <w:fldChar w:fldCharType="separate"/>
      </w:r>
      <w:r w:rsidR="00661674" w:rsidRPr="00661674">
        <w:rPr>
          <w:rFonts w:asciiTheme="majorHAnsi" w:hAnsiTheme="majorHAnsi"/>
          <w:noProof/>
          <w:lang w:val="en-GB"/>
        </w:rPr>
        <w:t>(Stahl, 2008)</w:t>
      </w:r>
      <w:r w:rsidR="00661674" w:rsidRPr="00661674">
        <w:rPr>
          <w:rFonts w:asciiTheme="majorHAnsi" w:hAnsiTheme="majorHAnsi"/>
          <w:lang w:val="en-GB"/>
        </w:rPr>
        <w:fldChar w:fldCharType="end"/>
      </w:r>
      <w:r w:rsidR="00661674" w:rsidRPr="00661674">
        <w:rPr>
          <w:rFonts w:asciiTheme="majorHAnsi" w:hAnsiTheme="majorHAnsi"/>
          <w:lang w:val="en-GB"/>
        </w:rPr>
        <w:t xml:space="preserve">. </w:t>
      </w:r>
      <w:r w:rsidRPr="00B02F86">
        <w:rPr>
          <w:rFonts w:asciiTheme="majorHAnsi" w:hAnsiTheme="majorHAnsi"/>
          <w:lang w:val="en-GB"/>
        </w:rPr>
        <w:t>The ratio between these two figures (</w:t>
      </w:r>
      <w:proofErr w:type="spellStart"/>
      <w:r w:rsidRPr="00B02F86">
        <w:rPr>
          <w:rFonts w:asciiTheme="majorHAnsi" w:hAnsiTheme="majorHAnsi"/>
          <w:lang w:val="en-GB"/>
        </w:rPr>
        <w:t>NPDr</w:t>
      </w:r>
      <w:proofErr w:type="spellEnd"/>
      <w:r w:rsidRPr="00B02F86">
        <w:rPr>
          <w:rFonts w:asciiTheme="majorHAnsi" w:hAnsiTheme="majorHAnsi"/>
          <w:lang w:val="en-GB"/>
        </w:rPr>
        <w:t xml:space="preserve">) gives the strength of interference within the considered interval. The NPD tetrads correspond to h, </w:t>
      </w:r>
      <w:proofErr w:type="spellStart"/>
      <w:r w:rsidRPr="00B02F86">
        <w:rPr>
          <w:rFonts w:asciiTheme="majorHAnsi" w:hAnsiTheme="majorHAnsi"/>
          <w:lang w:val="en-GB"/>
        </w:rPr>
        <w:t>i</w:t>
      </w:r>
      <w:proofErr w:type="spellEnd"/>
      <w:r w:rsidRPr="00B02F86">
        <w:rPr>
          <w:rFonts w:asciiTheme="majorHAnsi" w:hAnsiTheme="majorHAnsi"/>
          <w:lang w:val="en-GB"/>
        </w:rPr>
        <w:t xml:space="preserve">, j, k and l classes from Table S2. </w:t>
      </w:r>
    </w:p>
    <w:p w14:paraId="5879FD99" w14:textId="2DEF9281" w:rsidR="00B02F86" w:rsidRPr="00B02F86" w:rsidRDefault="00B02F86" w:rsidP="00B02F86">
      <w:pPr>
        <w:jc w:val="both"/>
        <w:rPr>
          <w:rFonts w:asciiTheme="majorHAnsi" w:hAnsiTheme="majorHAnsi"/>
          <w:lang w:val="en-GB"/>
        </w:rPr>
      </w:pPr>
      <w:r w:rsidRPr="00B02F86">
        <w:rPr>
          <w:rFonts w:asciiTheme="majorHAnsi" w:hAnsiTheme="majorHAnsi"/>
          <w:lang w:val="en-GB"/>
        </w:rPr>
        <w:t xml:space="preserve">In wild type, </w:t>
      </w:r>
      <w:proofErr w:type="spellStart"/>
      <w:r w:rsidRPr="00B02F86">
        <w:rPr>
          <w:rFonts w:asciiTheme="majorHAnsi" w:hAnsiTheme="majorHAnsi"/>
          <w:lang w:val="en-GB"/>
        </w:rPr>
        <w:t>NPDr</w:t>
      </w:r>
      <w:proofErr w:type="spellEnd"/>
      <w:r w:rsidRPr="00B02F86">
        <w:rPr>
          <w:rFonts w:asciiTheme="majorHAnsi" w:hAnsiTheme="majorHAnsi"/>
          <w:lang w:val="en-GB"/>
        </w:rPr>
        <w:t xml:space="preserve"> indicate strong interference (</w:t>
      </w:r>
      <w:proofErr w:type="spellStart"/>
      <w:r w:rsidRPr="00B02F86">
        <w:rPr>
          <w:rFonts w:asciiTheme="majorHAnsi" w:hAnsiTheme="majorHAnsi"/>
          <w:lang w:val="en-GB"/>
        </w:rPr>
        <w:t>NPDr</w:t>
      </w:r>
      <w:proofErr w:type="spellEnd"/>
      <w:r w:rsidRPr="00B02F86">
        <w:rPr>
          <w:rFonts w:asciiTheme="majorHAnsi" w:hAnsiTheme="majorHAnsi"/>
          <w:lang w:val="en-GB"/>
        </w:rPr>
        <w:t xml:space="preserve"> close to 0.3) within all the intervals, (except for I3c which is too small to give statistically meaningful figures). In </w:t>
      </w:r>
      <w:r w:rsidRPr="00C27811">
        <w:rPr>
          <w:rFonts w:asciiTheme="majorHAnsi" w:hAnsiTheme="majorHAnsi"/>
          <w:i/>
          <w:lang w:val="en-GB"/>
        </w:rPr>
        <w:t>axr1</w:t>
      </w:r>
      <w:r w:rsidRPr="00B02F86">
        <w:rPr>
          <w:rFonts w:asciiTheme="majorHAnsi" w:hAnsiTheme="majorHAnsi"/>
          <w:lang w:val="en-GB"/>
        </w:rPr>
        <w:t xml:space="preserve">, </w:t>
      </w:r>
      <w:proofErr w:type="spellStart"/>
      <w:r w:rsidRPr="00B02F86">
        <w:rPr>
          <w:rFonts w:asciiTheme="majorHAnsi" w:hAnsiTheme="majorHAnsi"/>
          <w:lang w:val="en-GB"/>
        </w:rPr>
        <w:t>NPDrs</w:t>
      </w:r>
      <w:proofErr w:type="spellEnd"/>
      <w:r w:rsidRPr="00B02F86">
        <w:rPr>
          <w:rFonts w:asciiTheme="majorHAnsi" w:hAnsiTheme="majorHAnsi"/>
          <w:lang w:val="en-GB"/>
        </w:rPr>
        <w:t xml:space="preserve"> increased systematically (between 0.7 and </w:t>
      </w:r>
      <w:r w:rsidR="006D5B4E">
        <w:rPr>
          <w:rFonts w:asciiTheme="majorHAnsi" w:hAnsiTheme="majorHAnsi"/>
          <w:lang w:val="en-GB"/>
        </w:rPr>
        <w:t>2.69</w:t>
      </w:r>
      <w:r w:rsidRPr="00B02F86">
        <w:rPr>
          <w:rFonts w:asciiTheme="majorHAnsi" w:hAnsiTheme="majorHAnsi"/>
          <w:lang w:val="en-GB"/>
        </w:rPr>
        <w:t xml:space="preserve">), and were generally greater than 1, indicative of a trend towards negative interference (more double COs in a single interval than expected). However, statistical analyses on </w:t>
      </w:r>
      <w:proofErr w:type="spellStart"/>
      <w:r w:rsidRPr="00B02F86">
        <w:rPr>
          <w:rFonts w:asciiTheme="majorHAnsi" w:hAnsiTheme="majorHAnsi"/>
          <w:lang w:val="en-GB"/>
        </w:rPr>
        <w:t>NPDr</w:t>
      </w:r>
      <w:proofErr w:type="spellEnd"/>
      <w:r w:rsidRPr="00B02F86">
        <w:rPr>
          <w:rFonts w:asciiTheme="majorHAnsi" w:hAnsiTheme="majorHAnsi"/>
          <w:lang w:val="en-GB"/>
        </w:rPr>
        <w:t xml:space="preserve"> (Stahl Lab Online tools, http://www.molbio.uoregon.edu/~fstahl/) showed that these values are statistically different from 1 (p&lt;0.01%) only on I5a and I5b (one of the two replicates).</w:t>
      </w:r>
    </w:p>
    <w:p w14:paraId="3491FE34" w14:textId="0A3A899F" w:rsidR="00622F56" w:rsidRPr="00BF0EA4" w:rsidRDefault="00622F56" w:rsidP="00B02F86">
      <w:pPr>
        <w:jc w:val="both"/>
        <w:rPr>
          <w:rFonts w:asciiTheme="majorHAnsi" w:hAnsiTheme="majorHAnsi"/>
          <w:lang w:val="en-GB"/>
        </w:rPr>
      </w:pPr>
    </w:p>
    <w:p w14:paraId="615258C7" w14:textId="77777777" w:rsidR="008935F9" w:rsidRDefault="008935F9" w:rsidP="008935F9">
      <w:pPr>
        <w:rPr>
          <w:rFonts w:asciiTheme="majorHAnsi" w:hAnsiTheme="majorHAnsi"/>
          <w:lang w:val="en-GB"/>
        </w:rPr>
      </w:pPr>
    </w:p>
    <w:tbl>
      <w:tblPr>
        <w:tblW w:w="6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661674" w:rsidRPr="002B6331" w14:paraId="724E9F4A" w14:textId="77777777" w:rsidTr="00635A67">
        <w:trPr>
          <w:trHeight w:val="28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71E1" w14:textId="196140AD" w:rsidR="00661674" w:rsidRPr="002B6331" w:rsidRDefault="00661674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5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A94A" w14:textId="77777777" w:rsidR="00661674" w:rsidRPr="002B6331" w:rsidRDefault="00661674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PD </w:t>
            </w: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serv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72F2" w14:textId="77777777" w:rsidR="00661674" w:rsidRPr="002B6331" w:rsidRDefault="00661674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PD </w:t>
            </w: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ect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07972" w14:textId="77777777" w:rsidR="00661674" w:rsidRPr="002B6331" w:rsidRDefault="00661674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PD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C17D" w14:textId="283EDF3E" w:rsidR="00661674" w:rsidRPr="002B6331" w:rsidRDefault="00EE116E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E116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</w:t>
            </w:r>
            <w:r w:rsidR="00661674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661674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PDr</w:t>
            </w:r>
            <w:proofErr w:type="spellEnd"/>
            <w:r w:rsidR="00661674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=1)</w:t>
            </w:r>
          </w:p>
        </w:tc>
      </w:tr>
      <w:tr w:rsidR="00661674" w:rsidRPr="002B6331" w14:paraId="44B560C9" w14:textId="77777777" w:rsidTr="00635A67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41D3A4" w14:textId="77777777" w:rsidR="00661674" w:rsidRPr="002B6331" w:rsidRDefault="00661674" w:rsidP="00635A67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611ADC" w14:textId="77777777" w:rsidR="00661674" w:rsidRPr="006F69D7" w:rsidRDefault="00661674" w:rsidP="00635A67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50536C" w14:textId="77777777" w:rsidR="00661674" w:rsidRPr="006F69D7" w:rsidRDefault="00661674" w:rsidP="00635A67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8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9D267B" w14:textId="77777777" w:rsidR="00661674" w:rsidRPr="006F69D7" w:rsidRDefault="00661674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0.2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DA2B20" w14:textId="77777777" w:rsidR="00661674" w:rsidRPr="006F69D7" w:rsidRDefault="00661674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5 10</w:t>
            </w:r>
            <w:r w:rsidRPr="006F69D7">
              <w:rPr>
                <w:rFonts w:ascii="Calibri" w:eastAsia="Times New Roman" w:hAnsi="Calibri" w:cs="Times New Roman"/>
                <w:sz w:val="22"/>
                <w:szCs w:val="22"/>
                <w:vertAlign w:val="superscript"/>
              </w:rPr>
              <w:t>-14</w:t>
            </w:r>
          </w:p>
        </w:tc>
      </w:tr>
      <w:tr w:rsidR="00661674" w:rsidRPr="002B6331" w14:paraId="4EEA7274" w14:textId="77777777" w:rsidTr="00635A67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EEA04" w14:textId="77777777" w:rsidR="00661674" w:rsidRPr="002B6331" w:rsidRDefault="00661674" w:rsidP="00635A67">
            <w:pPr>
              <w:shd w:val="clear" w:color="auto" w:fill="FFFFFF" w:themeFill="background1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xr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83FA" w14:textId="77777777" w:rsidR="00661674" w:rsidRPr="006F69D7" w:rsidRDefault="00661674" w:rsidP="00635A67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F6A6" w14:textId="77777777" w:rsidR="00661674" w:rsidRPr="006F69D7" w:rsidRDefault="00661674" w:rsidP="00635A67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1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DF633" w14:textId="77777777" w:rsidR="00661674" w:rsidRPr="006F69D7" w:rsidRDefault="00661674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2.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AEFB3" w14:textId="77777777" w:rsidR="00661674" w:rsidRPr="006F69D7" w:rsidRDefault="00661674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4 10</w:t>
            </w:r>
            <w:r w:rsidRPr="006F69D7">
              <w:rPr>
                <w:rFonts w:ascii="Calibri" w:eastAsia="Times New Roman" w:hAnsi="Calibri" w:cs="Times New Roman"/>
                <w:sz w:val="22"/>
                <w:szCs w:val="22"/>
                <w:vertAlign w:val="superscript"/>
              </w:rPr>
              <w:t>-8</w:t>
            </w:r>
          </w:p>
        </w:tc>
      </w:tr>
      <w:tr w:rsidR="00661674" w:rsidRPr="002B6331" w14:paraId="2F71895B" w14:textId="77777777" w:rsidTr="00635A67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B079" w14:textId="77777777" w:rsidR="00661674" w:rsidRPr="002B6331" w:rsidRDefault="00661674" w:rsidP="00635A67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CDC1" w14:textId="77777777" w:rsidR="00661674" w:rsidRPr="006F69D7" w:rsidRDefault="00661674" w:rsidP="00635A67">
            <w:pPr>
              <w:shd w:val="clear" w:color="auto" w:fill="FFFFFF" w:themeFill="background1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16A5" w14:textId="77777777" w:rsidR="00661674" w:rsidRPr="006F69D7" w:rsidRDefault="00661674" w:rsidP="00635A67">
            <w:pPr>
              <w:shd w:val="clear" w:color="auto" w:fill="FFFFFF" w:themeFill="background1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6DE3" w14:textId="77777777" w:rsidR="00661674" w:rsidRPr="006F69D7" w:rsidRDefault="00661674" w:rsidP="00635A67">
            <w:pPr>
              <w:shd w:val="clear" w:color="auto" w:fill="FFFFFF" w:themeFill="background1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9546" w14:textId="77777777" w:rsidR="00661674" w:rsidRPr="006F69D7" w:rsidRDefault="00661674" w:rsidP="00635A67">
            <w:pPr>
              <w:shd w:val="clear" w:color="auto" w:fill="FFFFFF" w:themeFill="background1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661674" w:rsidRPr="002B6331" w14:paraId="15F3FA34" w14:textId="77777777" w:rsidTr="00635A67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2341" w14:textId="69A9BD1D" w:rsidR="00661674" w:rsidRPr="002B6331" w:rsidRDefault="00661674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5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3B1F" w14:textId="77777777" w:rsidR="00661674" w:rsidRPr="006F69D7" w:rsidRDefault="00661674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 xml:space="preserve">NPD </w:t>
            </w:r>
            <w:proofErr w:type="spellStart"/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observ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EB2E" w14:textId="77777777" w:rsidR="00661674" w:rsidRPr="006F69D7" w:rsidRDefault="00661674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 xml:space="preserve">NPD </w:t>
            </w:r>
            <w:proofErr w:type="spellStart"/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expect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122A" w14:textId="77777777" w:rsidR="00661674" w:rsidRPr="006F69D7" w:rsidRDefault="00661674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NPD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8F8D" w14:textId="7A10E732" w:rsidR="00661674" w:rsidRPr="006F69D7" w:rsidRDefault="00EE116E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E116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</w:t>
            </w:r>
            <w:r w:rsidR="00661674" w:rsidRPr="006F69D7">
              <w:rPr>
                <w:rFonts w:ascii="Calibri" w:eastAsia="Times New Roman" w:hAnsi="Calibri" w:cs="Times New Roman"/>
                <w:sz w:val="22"/>
                <w:szCs w:val="22"/>
              </w:rPr>
              <w:t xml:space="preserve"> (</w:t>
            </w:r>
            <w:proofErr w:type="spellStart"/>
            <w:r w:rsidR="00661674" w:rsidRPr="006F69D7">
              <w:rPr>
                <w:rFonts w:ascii="Calibri" w:eastAsia="Times New Roman" w:hAnsi="Calibri" w:cs="Times New Roman"/>
                <w:sz w:val="22"/>
                <w:szCs w:val="22"/>
              </w:rPr>
              <w:t>NPDr</w:t>
            </w:r>
            <w:proofErr w:type="spellEnd"/>
            <w:r w:rsidR="00661674" w:rsidRPr="006F69D7">
              <w:rPr>
                <w:rFonts w:ascii="Calibri" w:eastAsia="Times New Roman" w:hAnsi="Calibri" w:cs="Times New Roman"/>
                <w:sz w:val="22"/>
                <w:szCs w:val="22"/>
              </w:rPr>
              <w:t>=1)</w:t>
            </w:r>
          </w:p>
        </w:tc>
      </w:tr>
      <w:tr w:rsidR="00661674" w:rsidRPr="002B6331" w14:paraId="5383E0D4" w14:textId="77777777" w:rsidTr="00635A67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D25888" w14:textId="77777777" w:rsidR="00661674" w:rsidRPr="002B6331" w:rsidRDefault="00661674" w:rsidP="00635A67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9B49B9" w14:textId="77777777" w:rsidR="00661674" w:rsidRPr="006F69D7" w:rsidRDefault="00661674" w:rsidP="00635A67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6822C2" w14:textId="77777777" w:rsidR="00661674" w:rsidRPr="006F69D7" w:rsidRDefault="00661674" w:rsidP="00635A67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3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0A638A" w14:textId="77777777" w:rsidR="00661674" w:rsidRPr="006F69D7" w:rsidRDefault="00661674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0.3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9970AA" w14:textId="77777777" w:rsidR="00661674" w:rsidRPr="006F69D7" w:rsidRDefault="00661674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2 10</w:t>
            </w:r>
            <w:r w:rsidRPr="006F69D7">
              <w:rPr>
                <w:rFonts w:ascii="Calibri" w:eastAsia="Times New Roman" w:hAnsi="Calibri" w:cs="Times New Roman"/>
                <w:sz w:val="22"/>
                <w:szCs w:val="22"/>
                <w:vertAlign w:val="superscript"/>
              </w:rPr>
              <w:t>-4</w:t>
            </w:r>
          </w:p>
        </w:tc>
      </w:tr>
      <w:tr w:rsidR="00661674" w:rsidRPr="002B6331" w14:paraId="3E66B0CD" w14:textId="77777777" w:rsidTr="00635A67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551244" w14:textId="77777777" w:rsidR="00661674" w:rsidRPr="002B6331" w:rsidRDefault="00661674" w:rsidP="00635A67">
            <w:pPr>
              <w:shd w:val="clear" w:color="auto" w:fill="FFFFFF" w:themeFill="background1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xr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AA7EBD" w14:textId="77777777" w:rsidR="00661674" w:rsidRPr="006F69D7" w:rsidRDefault="00661674" w:rsidP="00635A67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CCEFCD" w14:textId="77777777" w:rsidR="00661674" w:rsidRPr="006F69D7" w:rsidRDefault="00661674" w:rsidP="00635A67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186ED4" w14:textId="77777777" w:rsidR="00661674" w:rsidRPr="006F69D7" w:rsidRDefault="00661674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1.6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608F50" w14:textId="77777777" w:rsidR="00661674" w:rsidRPr="006F69D7" w:rsidRDefault="00661674" w:rsidP="00635A67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F69D7">
              <w:rPr>
                <w:rFonts w:ascii="Calibri" w:eastAsia="Times New Roman" w:hAnsi="Calibri" w:cs="Times New Roman"/>
                <w:sz w:val="22"/>
                <w:szCs w:val="22"/>
              </w:rPr>
              <w:t>4 10</w:t>
            </w:r>
            <w:r w:rsidRPr="006F69D7">
              <w:rPr>
                <w:rFonts w:ascii="Calibri" w:eastAsia="Times New Roman" w:hAnsi="Calibri" w:cs="Times New Roman"/>
                <w:sz w:val="22"/>
                <w:szCs w:val="22"/>
                <w:vertAlign w:val="superscript"/>
              </w:rPr>
              <w:t>-3</w:t>
            </w:r>
          </w:p>
        </w:tc>
      </w:tr>
    </w:tbl>
    <w:p w14:paraId="2F24B2E5" w14:textId="77777777" w:rsidR="008935F9" w:rsidRPr="00B142FD" w:rsidRDefault="008935F9" w:rsidP="008935F9">
      <w:pPr>
        <w:rPr>
          <w:rFonts w:asciiTheme="majorHAnsi" w:hAnsiTheme="majorHAnsi"/>
          <w:lang w:val="en-GB"/>
        </w:rPr>
      </w:pPr>
    </w:p>
    <w:tbl>
      <w:tblPr>
        <w:tblW w:w="6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8935F9" w:rsidRPr="002B6331" w14:paraId="20648DFF" w14:textId="77777777" w:rsidTr="00BF0EA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C48C" w14:textId="1772C617" w:rsidR="008935F9" w:rsidRPr="002B6331" w:rsidRDefault="008935F9" w:rsidP="0066167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5a</w:t>
            </w:r>
            <w:r w:rsidR="007D46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11988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  <w:lang w:val="en-GB"/>
              </w:rPr>
              <w:t>replicat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0207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PD </w:t>
            </w: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serv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B835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PD </w:t>
            </w: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ect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B826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PD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5D0D" w14:textId="3A54E150" w:rsidR="008935F9" w:rsidRPr="002B6331" w:rsidRDefault="00EE116E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E116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</w:t>
            </w:r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PDr</w:t>
            </w:r>
            <w:proofErr w:type="spellEnd"/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=1)</w:t>
            </w:r>
          </w:p>
        </w:tc>
      </w:tr>
      <w:tr w:rsidR="008935F9" w:rsidRPr="002B6331" w14:paraId="62113D99" w14:textId="77777777" w:rsidTr="004266BC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A8340C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E183FA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9102EF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2A6111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DAA5A3" w14:textId="7D6B403E" w:rsidR="008935F9" w:rsidRPr="002B6331" w:rsidRDefault="004266BC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 10</w:t>
            </w:r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12</w:t>
            </w:r>
          </w:p>
        </w:tc>
      </w:tr>
      <w:tr w:rsidR="008935F9" w:rsidRPr="002B6331" w14:paraId="18526D0C" w14:textId="77777777" w:rsidTr="005B2427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4F930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xr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81C7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72E2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EF56E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A790A" w14:textId="1A2E0F68" w:rsidR="008935F9" w:rsidRPr="002B6331" w:rsidRDefault="004266BC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8935F9" w:rsidRPr="002B6331" w14:paraId="66C2DE13" w14:textId="77777777" w:rsidTr="00BF0EA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9790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5271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9ECD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1217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BA3F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935F9" w:rsidRPr="002B6331" w14:paraId="70D8ECD7" w14:textId="77777777" w:rsidTr="00BF0EA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5AEA" w14:textId="65833C08" w:rsidR="008935F9" w:rsidRPr="002B6331" w:rsidRDefault="008935F9" w:rsidP="0066167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5b</w:t>
            </w:r>
            <w:r w:rsidR="007D469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11988"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  <w:lang w:val="en-GB"/>
              </w:rPr>
              <w:t>replicat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9EF1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PD </w:t>
            </w: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serv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7EE1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PD </w:t>
            </w: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ect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7D57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PD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5954" w14:textId="0C6C917D" w:rsidR="008935F9" w:rsidRPr="002B6331" w:rsidRDefault="00EE116E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E116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</w:t>
            </w:r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PDr</w:t>
            </w:r>
            <w:proofErr w:type="spellEnd"/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=1)</w:t>
            </w:r>
          </w:p>
        </w:tc>
      </w:tr>
      <w:tr w:rsidR="008935F9" w:rsidRPr="002B6331" w14:paraId="5836A515" w14:textId="77777777" w:rsidTr="005B2427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02E1BA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9A6C86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41FCE2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8F70BF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E54FE3" w14:textId="09F0F232" w:rsidR="008935F9" w:rsidRPr="002B6331" w:rsidRDefault="005B2427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 1</w:t>
            </w:r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8935F9" w:rsidRPr="002B6331" w14:paraId="3222D8A5" w14:textId="77777777" w:rsidTr="00662F79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680CDE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xr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C26C41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BFB7A8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F56ACC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0EC184" w14:textId="30682AF1" w:rsidR="008935F9" w:rsidRPr="002B6331" w:rsidRDefault="005B2427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662F79" w:rsidRPr="002B6331" w14:paraId="05FDD320" w14:textId="77777777" w:rsidTr="00662F79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5FEC3750" w14:textId="77777777" w:rsidR="00662F79" w:rsidRPr="002B6331" w:rsidRDefault="00662F79" w:rsidP="000E1CAB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12E529" w14:textId="77777777" w:rsidR="00662F79" w:rsidRPr="002B6331" w:rsidRDefault="00662F79" w:rsidP="000E1CAB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EE1B5A" w14:textId="77777777" w:rsidR="00662F79" w:rsidRPr="002B6331" w:rsidRDefault="00662F79" w:rsidP="000E1CAB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9C3425" w14:textId="77777777" w:rsidR="00662F79" w:rsidRPr="002B6331" w:rsidRDefault="00662F79" w:rsidP="000E1CAB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895139" w14:textId="77777777" w:rsidR="00662F79" w:rsidRPr="002B6331" w:rsidRDefault="00662F79" w:rsidP="000E1CAB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935F9" w:rsidRPr="002B6331" w14:paraId="3F69DDD9" w14:textId="77777777" w:rsidTr="00BF0EA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58D2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5d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45EF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PD </w:t>
            </w: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serv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ACE6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PD </w:t>
            </w: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ect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2F3E9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PD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EAF7" w14:textId="55F0B542" w:rsidR="008935F9" w:rsidRPr="002B6331" w:rsidRDefault="00EE116E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E116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</w:t>
            </w:r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PDr</w:t>
            </w:r>
            <w:proofErr w:type="spellEnd"/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=1)</w:t>
            </w:r>
          </w:p>
        </w:tc>
      </w:tr>
      <w:tr w:rsidR="008935F9" w:rsidRPr="002B6331" w14:paraId="52CD39F3" w14:textId="77777777" w:rsidTr="005B2427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7098AF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9E5D06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6374CA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843968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9B2452" w14:textId="78047C09" w:rsidR="008935F9" w:rsidRPr="002B6331" w:rsidRDefault="009A5EA3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05</w:t>
            </w:r>
          </w:p>
        </w:tc>
      </w:tr>
      <w:tr w:rsidR="008935F9" w:rsidRPr="002B6331" w14:paraId="19388BD6" w14:textId="77777777" w:rsidTr="00E0714E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0927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xr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E9E5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D009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5A9493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02CB28" w14:textId="2079FAAC" w:rsidR="008935F9" w:rsidRPr="002B6331" w:rsidRDefault="009A5EA3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8935F9" w:rsidRPr="002B6331" w14:paraId="6B3668BD" w14:textId="77777777" w:rsidTr="00BF0EA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3D1A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D64D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293B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8D6F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9C5D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935F9" w:rsidRPr="002B6331" w14:paraId="272B5DD3" w14:textId="77777777" w:rsidTr="00BF0EA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FA0C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5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5AAE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PD </w:t>
            </w: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serv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8127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PD </w:t>
            </w: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ect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9B00" w14:textId="14C22438" w:rsidR="008935F9" w:rsidRPr="002B6331" w:rsidRDefault="008935F9" w:rsidP="000319A6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PD ratio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FCC9" w14:textId="78B77DDD" w:rsidR="008935F9" w:rsidRPr="002B6331" w:rsidRDefault="00EE116E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E116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</w:t>
            </w:r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PDr</w:t>
            </w:r>
            <w:proofErr w:type="spellEnd"/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=1)</w:t>
            </w:r>
          </w:p>
        </w:tc>
      </w:tr>
      <w:tr w:rsidR="008935F9" w:rsidRPr="002B6331" w14:paraId="6BE1AC4B" w14:textId="77777777" w:rsidTr="005B2427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BB20F9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ECD413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90B65E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B10957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C03C99" w14:textId="4ED99696" w:rsidR="008935F9" w:rsidRPr="002B6331" w:rsidRDefault="00410C8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 10</w:t>
            </w:r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04</w:t>
            </w:r>
          </w:p>
        </w:tc>
      </w:tr>
      <w:tr w:rsidR="008935F9" w:rsidRPr="002B6331" w14:paraId="4FE90FCF" w14:textId="77777777" w:rsidTr="00E0714E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9BBCF8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xr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D5C86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33FC6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724029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142555" w14:textId="2B55200E" w:rsidR="008935F9" w:rsidRPr="002B6331" w:rsidRDefault="00410C8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</w:tr>
    </w:tbl>
    <w:p w14:paraId="09B5A9B8" w14:textId="77777777" w:rsidR="00962788" w:rsidRDefault="00962788">
      <w:r>
        <w:br w:type="page"/>
      </w:r>
    </w:p>
    <w:tbl>
      <w:tblPr>
        <w:tblW w:w="6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8935F9" w:rsidRPr="002B6331" w14:paraId="15E006B3" w14:textId="77777777" w:rsidTr="00BF0EA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61A0" w14:textId="1F7940BF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0067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61FC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D00D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2B7D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935F9" w:rsidRPr="002B6331" w14:paraId="5AD69617" w14:textId="77777777" w:rsidTr="00BF0EA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B28D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3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9FE9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PD </w:t>
            </w: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serv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895B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PD </w:t>
            </w: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ect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84E7D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PD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D080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E116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</w:t>
            </w: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PDr</w:t>
            </w:r>
            <w:proofErr w:type="spellEnd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=1)</w:t>
            </w:r>
          </w:p>
        </w:tc>
      </w:tr>
      <w:tr w:rsidR="008935F9" w:rsidRPr="002B6331" w14:paraId="769F644F" w14:textId="77777777" w:rsidTr="005B2427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48D727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72FB77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25C74C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5B5187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53743F" w14:textId="1ACF1C3F" w:rsidR="008935F9" w:rsidRPr="002B6331" w:rsidRDefault="006059BE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8935F9" w:rsidRPr="002B6331" w14:paraId="3C5A7A4F" w14:textId="77777777" w:rsidTr="00E0714E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81938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xr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5030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08EB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3C0427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780B68" w14:textId="4A094032" w:rsidR="008935F9" w:rsidRPr="002B6331" w:rsidRDefault="00EE116E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8935F9" w:rsidRPr="002B6331" w14:paraId="06C8012F" w14:textId="77777777" w:rsidTr="00BF0EA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0755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3187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E661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E503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92C3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8935F9" w:rsidRPr="002B6331" w14:paraId="0851BC8E" w14:textId="77777777" w:rsidTr="00BF0EA4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2058" w14:textId="320C9595" w:rsidR="008935F9" w:rsidRPr="002B6331" w:rsidRDefault="003F589D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3</w:t>
            </w:r>
            <w:r w:rsidR="008935F9" w:rsidRPr="002B633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B99F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PD </w:t>
            </w: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serv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C095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PD </w:t>
            </w: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ecte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FA54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PD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5F6C" w14:textId="14726C45" w:rsidR="008935F9" w:rsidRPr="002B6331" w:rsidRDefault="00EE116E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E116E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</w:t>
            </w:r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PDr</w:t>
            </w:r>
            <w:proofErr w:type="spellEnd"/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=1)</w:t>
            </w:r>
          </w:p>
        </w:tc>
      </w:tr>
      <w:tr w:rsidR="008935F9" w:rsidRPr="002B6331" w14:paraId="49B64FD9" w14:textId="77777777" w:rsidTr="005B2427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BB530D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6DEDCB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4856F1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3C3F5B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575DCE" w14:textId="622F7857" w:rsidR="008935F9" w:rsidRPr="002B6331" w:rsidRDefault="00DA2FA0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 10</w:t>
            </w:r>
            <w:r w:rsidR="008935F9"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-19</w:t>
            </w:r>
          </w:p>
        </w:tc>
      </w:tr>
      <w:tr w:rsidR="008935F9" w:rsidRPr="00B142FD" w14:paraId="29FC1B6E" w14:textId="77777777" w:rsidTr="00E0714E">
        <w:trPr>
          <w:trHeight w:val="2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21185" w14:textId="77777777" w:rsidR="008935F9" w:rsidRPr="002B6331" w:rsidRDefault="008935F9" w:rsidP="00BF0EA4">
            <w:pPr>
              <w:shd w:val="clear" w:color="auto" w:fill="FFFFFF" w:themeFill="background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xr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7056B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79524" w14:textId="77777777" w:rsidR="008935F9" w:rsidRPr="002B6331" w:rsidRDefault="008935F9" w:rsidP="00BF0EA4">
            <w:pPr>
              <w:shd w:val="clear" w:color="auto" w:fill="FFFFFF" w:themeFill="background1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D1538E" w14:textId="77777777" w:rsidR="008935F9" w:rsidRPr="002B6331" w:rsidRDefault="008935F9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7F4162" w14:textId="022E9FEC" w:rsidR="008935F9" w:rsidRPr="00B142FD" w:rsidRDefault="00C90FDC" w:rsidP="00BF0EA4">
            <w:pPr>
              <w:shd w:val="clear" w:color="auto" w:fill="FFFFFF" w:themeFill="background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B633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</w:tr>
    </w:tbl>
    <w:p w14:paraId="47B501BC" w14:textId="77777777" w:rsidR="008935F9" w:rsidRDefault="008935F9" w:rsidP="00BF0EA4">
      <w:pPr>
        <w:shd w:val="clear" w:color="auto" w:fill="FFFFFF" w:themeFill="background1"/>
      </w:pPr>
    </w:p>
    <w:p w14:paraId="112785AB" w14:textId="67EAE079" w:rsidR="00CA2082" w:rsidRPr="00D413A5" w:rsidRDefault="00CA2082" w:rsidP="00645E29">
      <w:pPr>
        <w:rPr>
          <w:rFonts w:asciiTheme="majorHAnsi" w:hAnsiTheme="majorHAnsi"/>
          <w:lang w:val="en-GB"/>
        </w:rPr>
      </w:pPr>
    </w:p>
    <w:sectPr w:rsidR="00CA2082" w:rsidRPr="00D413A5" w:rsidSect="0080030D">
      <w:pgSz w:w="11900" w:h="16840"/>
      <w:pgMar w:top="1418" w:right="1418" w:bottom="1418" w:left="1418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3A5"/>
    <w:rsid w:val="00025A0F"/>
    <w:rsid w:val="0002762F"/>
    <w:rsid w:val="000319A6"/>
    <w:rsid w:val="000322C7"/>
    <w:rsid w:val="00047C46"/>
    <w:rsid w:val="000765D4"/>
    <w:rsid w:val="00086BE0"/>
    <w:rsid w:val="000952A8"/>
    <w:rsid w:val="000B0DAE"/>
    <w:rsid w:val="000B2560"/>
    <w:rsid w:val="000C0BDD"/>
    <w:rsid w:val="000C1B70"/>
    <w:rsid w:val="000C2588"/>
    <w:rsid w:val="000C27AE"/>
    <w:rsid w:val="000D5CE7"/>
    <w:rsid w:val="000E1CAB"/>
    <w:rsid w:val="001155CE"/>
    <w:rsid w:val="00117138"/>
    <w:rsid w:val="00137B55"/>
    <w:rsid w:val="00150DED"/>
    <w:rsid w:val="001609ED"/>
    <w:rsid w:val="00175A54"/>
    <w:rsid w:val="001C75CC"/>
    <w:rsid w:val="001C7DED"/>
    <w:rsid w:val="001D657F"/>
    <w:rsid w:val="002056B4"/>
    <w:rsid w:val="00240AFA"/>
    <w:rsid w:val="00241FDA"/>
    <w:rsid w:val="0024533A"/>
    <w:rsid w:val="0024635D"/>
    <w:rsid w:val="00264A15"/>
    <w:rsid w:val="002821DD"/>
    <w:rsid w:val="002A59FC"/>
    <w:rsid w:val="002B045E"/>
    <w:rsid w:val="002B3F0B"/>
    <w:rsid w:val="002B5F9C"/>
    <w:rsid w:val="002B6331"/>
    <w:rsid w:val="002C3CAB"/>
    <w:rsid w:val="002D157C"/>
    <w:rsid w:val="002D7A30"/>
    <w:rsid w:val="002F1A36"/>
    <w:rsid w:val="002F1D9A"/>
    <w:rsid w:val="00317528"/>
    <w:rsid w:val="00322553"/>
    <w:rsid w:val="00352ABA"/>
    <w:rsid w:val="0035632B"/>
    <w:rsid w:val="003563B3"/>
    <w:rsid w:val="0036717E"/>
    <w:rsid w:val="003710EB"/>
    <w:rsid w:val="00384914"/>
    <w:rsid w:val="00394EBC"/>
    <w:rsid w:val="003A0949"/>
    <w:rsid w:val="003D245C"/>
    <w:rsid w:val="003F0650"/>
    <w:rsid w:val="003F589D"/>
    <w:rsid w:val="003F68EE"/>
    <w:rsid w:val="00410C89"/>
    <w:rsid w:val="004221F0"/>
    <w:rsid w:val="004266BC"/>
    <w:rsid w:val="00460F39"/>
    <w:rsid w:val="00465EDA"/>
    <w:rsid w:val="00477389"/>
    <w:rsid w:val="004A0A9E"/>
    <w:rsid w:val="004A621F"/>
    <w:rsid w:val="004D3563"/>
    <w:rsid w:val="0052211C"/>
    <w:rsid w:val="0053427E"/>
    <w:rsid w:val="00535CFB"/>
    <w:rsid w:val="0053705E"/>
    <w:rsid w:val="00540F4A"/>
    <w:rsid w:val="005730CB"/>
    <w:rsid w:val="005A2A99"/>
    <w:rsid w:val="005B2427"/>
    <w:rsid w:val="005B5DA9"/>
    <w:rsid w:val="005C39FE"/>
    <w:rsid w:val="006059BE"/>
    <w:rsid w:val="00620B40"/>
    <w:rsid w:val="00622F56"/>
    <w:rsid w:val="00624001"/>
    <w:rsid w:val="00635A67"/>
    <w:rsid w:val="00640626"/>
    <w:rsid w:val="00645E29"/>
    <w:rsid w:val="00661674"/>
    <w:rsid w:val="00662F79"/>
    <w:rsid w:val="006831D3"/>
    <w:rsid w:val="006924CE"/>
    <w:rsid w:val="006A5A57"/>
    <w:rsid w:val="006B1973"/>
    <w:rsid w:val="006D410A"/>
    <w:rsid w:val="006D5B4E"/>
    <w:rsid w:val="006E19E2"/>
    <w:rsid w:val="006E19F2"/>
    <w:rsid w:val="006E22D9"/>
    <w:rsid w:val="006E5E40"/>
    <w:rsid w:val="006F69D7"/>
    <w:rsid w:val="006F7C41"/>
    <w:rsid w:val="00701452"/>
    <w:rsid w:val="00701B21"/>
    <w:rsid w:val="00721CED"/>
    <w:rsid w:val="0072336B"/>
    <w:rsid w:val="007236CA"/>
    <w:rsid w:val="007316CE"/>
    <w:rsid w:val="00760ABC"/>
    <w:rsid w:val="007777EF"/>
    <w:rsid w:val="00781FA5"/>
    <w:rsid w:val="007A40CC"/>
    <w:rsid w:val="007C6E3D"/>
    <w:rsid w:val="007D417E"/>
    <w:rsid w:val="007D4692"/>
    <w:rsid w:val="007D746D"/>
    <w:rsid w:val="007E3B64"/>
    <w:rsid w:val="007E4B84"/>
    <w:rsid w:val="007F1FBD"/>
    <w:rsid w:val="0080030D"/>
    <w:rsid w:val="00884CE0"/>
    <w:rsid w:val="008935F9"/>
    <w:rsid w:val="008E0611"/>
    <w:rsid w:val="008E2414"/>
    <w:rsid w:val="00900194"/>
    <w:rsid w:val="0090311C"/>
    <w:rsid w:val="0095003D"/>
    <w:rsid w:val="00962788"/>
    <w:rsid w:val="00990248"/>
    <w:rsid w:val="009A46F7"/>
    <w:rsid w:val="009A5EA3"/>
    <w:rsid w:val="009C0A34"/>
    <w:rsid w:val="009C4B13"/>
    <w:rsid w:val="009D4E62"/>
    <w:rsid w:val="009D697B"/>
    <w:rsid w:val="009E4B59"/>
    <w:rsid w:val="00A15045"/>
    <w:rsid w:val="00A15A8F"/>
    <w:rsid w:val="00A23B50"/>
    <w:rsid w:val="00A304FF"/>
    <w:rsid w:val="00A41094"/>
    <w:rsid w:val="00A5075B"/>
    <w:rsid w:val="00A606E3"/>
    <w:rsid w:val="00AA4778"/>
    <w:rsid w:val="00AA6DB6"/>
    <w:rsid w:val="00AA7999"/>
    <w:rsid w:val="00AB6DAB"/>
    <w:rsid w:val="00AC2181"/>
    <w:rsid w:val="00B02F86"/>
    <w:rsid w:val="00B0640A"/>
    <w:rsid w:val="00B24D01"/>
    <w:rsid w:val="00B53F1B"/>
    <w:rsid w:val="00B5613C"/>
    <w:rsid w:val="00B755F7"/>
    <w:rsid w:val="00B80045"/>
    <w:rsid w:val="00BE3290"/>
    <w:rsid w:val="00BE32CC"/>
    <w:rsid w:val="00BE3DC7"/>
    <w:rsid w:val="00BF0EA4"/>
    <w:rsid w:val="00BF64B2"/>
    <w:rsid w:val="00C07A21"/>
    <w:rsid w:val="00C23321"/>
    <w:rsid w:val="00C27811"/>
    <w:rsid w:val="00C90FDC"/>
    <w:rsid w:val="00C97A25"/>
    <w:rsid w:val="00CA2082"/>
    <w:rsid w:val="00CD358C"/>
    <w:rsid w:val="00CF3949"/>
    <w:rsid w:val="00CF6D3A"/>
    <w:rsid w:val="00CF6E28"/>
    <w:rsid w:val="00D209D1"/>
    <w:rsid w:val="00D22819"/>
    <w:rsid w:val="00D413A5"/>
    <w:rsid w:val="00D42304"/>
    <w:rsid w:val="00D60B5E"/>
    <w:rsid w:val="00D703AA"/>
    <w:rsid w:val="00D747DD"/>
    <w:rsid w:val="00DA2FA0"/>
    <w:rsid w:val="00DC00EB"/>
    <w:rsid w:val="00DD6B4A"/>
    <w:rsid w:val="00DE2EF9"/>
    <w:rsid w:val="00E053C6"/>
    <w:rsid w:val="00E0714E"/>
    <w:rsid w:val="00E11988"/>
    <w:rsid w:val="00E16EAE"/>
    <w:rsid w:val="00E26FB3"/>
    <w:rsid w:val="00E41B75"/>
    <w:rsid w:val="00E634D9"/>
    <w:rsid w:val="00E715FD"/>
    <w:rsid w:val="00E8528B"/>
    <w:rsid w:val="00E93B29"/>
    <w:rsid w:val="00EA57C9"/>
    <w:rsid w:val="00EB3041"/>
    <w:rsid w:val="00ED18A3"/>
    <w:rsid w:val="00ED2631"/>
    <w:rsid w:val="00ED50C4"/>
    <w:rsid w:val="00EE116E"/>
    <w:rsid w:val="00EF295C"/>
    <w:rsid w:val="00EF7BE0"/>
    <w:rsid w:val="00F12ABD"/>
    <w:rsid w:val="00F232CA"/>
    <w:rsid w:val="00F73625"/>
    <w:rsid w:val="00F810C7"/>
    <w:rsid w:val="00F82DE6"/>
    <w:rsid w:val="00F85C61"/>
    <w:rsid w:val="00F91273"/>
    <w:rsid w:val="00F966EC"/>
    <w:rsid w:val="00FA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3DFF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C27A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27AE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8935F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410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rameclaire-Accent1">
    <w:name w:val="Light Shading Accent 1"/>
    <w:basedOn w:val="TableauNormal"/>
    <w:uiPriority w:val="60"/>
    <w:rsid w:val="0095003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lle">
    <w:name w:val="Table Grid"/>
    <w:basedOn w:val="TableauNormal"/>
    <w:uiPriority w:val="59"/>
    <w:rsid w:val="009500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eclaire-Accent1">
    <w:name w:val="Light List Accent 1"/>
    <w:basedOn w:val="TableauNormal"/>
    <w:uiPriority w:val="61"/>
    <w:rsid w:val="0095003D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Grilleclaire-Accent1">
    <w:name w:val="Light Grid Accent 1"/>
    <w:basedOn w:val="TableauNormal"/>
    <w:uiPriority w:val="62"/>
    <w:rsid w:val="0095003D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C27A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27AE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8935F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410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rameclaire-Accent1">
    <w:name w:val="Light Shading Accent 1"/>
    <w:basedOn w:val="TableauNormal"/>
    <w:uiPriority w:val="60"/>
    <w:rsid w:val="0095003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lle">
    <w:name w:val="Table Grid"/>
    <w:basedOn w:val="TableauNormal"/>
    <w:uiPriority w:val="59"/>
    <w:rsid w:val="009500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eclaire-Accent1">
    <w:name w:val="Light List Accent 1"/>
    <w:basedOn w:val="TableauNormal"/>
    <w:uiPriority w:val="61"/>
    <w:rsid w:val="0095003D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Grilleclaire-Accent1">
    <w:name w:val="Light Grid Accent 1"/>
    <w:basedOn w:val="TableauNormal"/>
    <w:uiPriority w:val="62"/>
    <w:rsid w:val="0095003D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9</Words>
  <Characters>2581</Characters>
  <Application>Microsoft Macintosh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3</cp:revision>
  <dcterms:created xsi:type="dcterms:W3CDTF">2014-06-25T12:52:00Z</dcterms:created>
  <dcterms:modified xsi:type="dcterms:W3CDTF">2014-06-25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thilde.grelon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urrent-opinion-in-plant-biology</vt:lpwstr>
  </property>
  <property fmtid="{D5CDD505-2E9C-101B-9397-08002B2CF9AE}" pid="14" name="Mendeley Recent Style Name 4_1">
    <vt:lpwstr>Current Opinion in Plant Biology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plant-physiology</vt:lpwstr>
  </property>
  <property fmtid="{D5CDD505-2E9C-101B-9397-08002B2CF9AE}" pid="22" name="Mendeley Recent Style Name 8_1">
    <vt:lpwstr>Plant Physiology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